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39BE" w:rsidRDefault="004C5AB6">
      <w:pPr>
        <w:rPr>
          <w:b/>
        </w:rPr>
      </w:pPr>
      <w:r w:rsidRPr="008B0E76">
        <w:rPr>
          <w:b/>
        </w:rPr>
        <w:t>Additional</w:t>
      </w:r>
      <w:r w:rsidR="00F7541F" w:rsidRPr="008B0E76">
        <w:rPr>
          <w:b/>
        </w:rPr>
        <w:t xml:space="preserve"> </w:t>
      </w:r>
      <w:r w:rsidR="00FD35A6">
        <w:rPr>
          <w:b/>
        </w:rPr>
        <w:t>File</w:t>
      </w:r>
      <w:r w:rsidR="00200B67">
        <w:rPr>
          <w:b/>
        </w:rPr>
        <w:t xml:space="preserve"> 1</w:t>
      </w:r>
      <w:r w:rsidR="005839BE" w:rsidRPr="008B0E76">
        <w:rPr>
          <w:b/>
        </w:rPr>
        <w:t>: genome</w:t>
      </w:r>
      <w:r w:rsidR="002C65A5">
        <w:rPr>
          <w:b/>
        </w:rPr>
        <w:t>-wide</w:t>
      </w:r>
      <w:r w:rsidR="00D4371D" w:rsidRPr="008B0E76">
        <w:rPr>
          <w:b/>
        </w:rPr>
        <w:t xml:space="preserve"> significant genes/loci in </w:t>
      </w:r>
      <w:r w:rsidR="00200B67">
        <w:rPr>
          <w:b/>
        </w:rPr>
        <w:t>gene-based association tests</w:t>
      </w:r>
      <w:r w:rsidR="005D0B46">
        <w:rPr>
          <w:b/>
        </w:rPr>
        <w:t xml:space="preserve"> in each</w:t>
      </w:r>
      <w:r w:rsidR="00A25416">
        <w:rPr>
          <w:b/>
        </w:rPr>
        <w:t xml:space="preserve"> group</w:t>
      </w:r>
    </w:p>
    <w:p w:rsidR="00D0797F" w:rsidRDefault="009636AB" w:rsidP="00D0797F">
      <w:pPr>
        <w:jc w:val="center"/>
        <w:rPr>
          <w:b/>
        </w:rPr>
      </w:pPr>
      <w:r>
        <w:rPr>
          <w:b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left:0;text-align:left;margin-left:277.85pt;margin-top:16.9pt;width:236.15pt;height:0;z-index:251659264" o:connectortype="straight"/>
        </w:pict>
      </w:r>
      <w:r>
        <w:rPr>
          <w:b/>
          <w:noProof/>
        </w:rPr>
        <w:pict>
          <v:shape id="_x0000_s1026" type="#_x0000_t32" style="position:absolute;left:0;text-align:left;margin-left:10pt;margin-top:16.9pt;width:243.85pt;height:0;z-index:251658240" o:connectortype="straight"/>
        </w:pict>
      </w:r>
      <w:r w:rsidR="00D0797F">
        <w:rPr>
          <w:b/>
        </w:rPr>
        <w:t>Group 1</w:t>
      </w:r>
      <w:r w:rsidR="00D0797F">
        <w:rPr>
          <w:b/>
        </w:rPr>
        <w:tab/>
      </w:r>
      <w:r w:rsidR="00D0797F">
        <w:rPr>
          <w:b/>
        </w:rPr>
        <w:tab/>
      </w:r>
      <w:r w:rsidR="00D0797F">
        <w:rPr>
          <w:b/>
        </w:rPr>
        <w:tab/>
      </w:r>
      <w:r w:rsidR="00D0797F">
        <w:rPr>
          <w:b/>
        </w:rPr>
        <w:tab/>
      </w:r>
      <w:r w:rsidR="00D0797F">
        <w:rPr>
          <w:b/>
        </w:rPr>
        <w:tab/>
      </w:r>
      <w:r w:rsidR="00D0797F">
        <w:rPr>
          <w:b/>
        </w:rPr>
        <w:tab/>
        <w:t>Group 2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08"/>
        <w:gridCol w:w="141"/>
        <w:gridCol w:w="1029"/>
        <w:gridCol w:w="239"/>
        <w:gridCol w:w="193"/>
        <w:gridCol w:w="1548"/>
        <w:gridCol w:w="1062"/>
        <w:gridCol w:w="288"/>
        <w:gridCol w:w="1800"/>
        <w:gridCol w:w="522"/>
        <w:gridCol w:w="378"/>
        <w:gridCol w:w="1350"/>
        <w:gridCol w:w="882"/>
      </w:tblGrid>
      <w:tr w:rsidR="00D0797F" w:rsidTr="00F57DF4">
        <w:tc>
          <w:tcPr>
            <w:tcW w:w="2610" w:type="dxa"/>
            <w:gridSpan w:val="5"/>
          </w:tcPr>
          <w:p w:rsidR="00D0797F" w:rsidRDefault="00D0797F" w:rsidP="00D0797F">
            <w:pPr>
              <w:jc w:val="center"/>
              <w:rPr>
                <w:b/>
              </w:rPr>
            </w:pPr>
            <w:r>
              <w:rPr>
                <w:b/>
              </w:rPr>
              <w:t>Deletion</w:t>
            </w:r>
          </w:p>
        </w:tc>
        <w:tc>
          <w:tcPr>
            <w:tcW w:w="2610" w:type="dxa"/>
            <w:gridSpan w:val="2"/>
          </w:tcPr>
          <w:p w:rsidR="00D0797F" w:rsidRDefault="00D0797F" w:rsidP="00D0797F">
            <w:pPr>
              <w:jc w:val="center"/>
              <w:rPr>
                <w:b/>
              </w:rPr>
            </w:pPr>
            <w:r>
              <w:rPr>
                <w:b/>
              </w:rPr>
              <w:t>Duplication</w:t>
            </w:r>
          </w:p>
        </w:tc>
        <w:tc>
          <w:tcPr>
            <w:tcW w:w="2610" w:type="dxa"/>
            <w:gridSpan w:val="3"/>
          </w:tcPr>
          <w:p w:rsidR="00D0797F" w:rsidRDefault="00F57DF4" w:rsidP="00D0797F">
            <w:pPr>
              <w:jc w:val="center"/>
              <w:rPr>
                <w:b/>
              </w:rPr>
            </w:pPr>
            <w:r>
              <w:rPr>
                <w:b/>
              </w:rPr>
              <w:t xml:space="preserve">                   </w:t>
            </w:r>
            <w:r w:rsidR="00D0797F">
              <w:rPr>
                <w:b/>
              </w:rPr>
              <w:t>Deletion</w:t>
            </w:r>
          </w:p>
        </w:tc>
        <w:tc>
          <w:tcPr>
            <w:tcW w:w="2610" w:type="dxa"/>
            <w:gridSpan w:val="3"/>
          </w:tcPr>
          <w:p w:rsidR="00D0797F" w:rsidRDefault="00F57DF4" w:rsidP="00D0797F">
            <w:pPr>
              <w:jc w:val="center"/>
              <w:rPr>
                <w:b/>
              </w:rPr>
            </w:pPr>
            <w:r>
              <w:rPr>
                <w:b/>
              </w:rPr>
              <w:t xml:space="preserve">        </w:t>
            </w:r>
            <w:r w:rsidR="00D0797F">
              <w:rPr>
                <w:b/>
              </w:rPr>
              <w:t>Duplication</w:t>
            </w:r>
          </w:p>
        </w:tc>
      </w:tr>
      <w:tr w:rsidR="00FF5CC4" w:rsidRPr="00EA7DC7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EA7DC7" w:rsidRDefault="009636AB" w:rsidP="00FF5CC4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noProof/>
                <w:sz w:val="18"/>
                <w:szCs w:val="18"/>
                <w:u w:val="single"/>
              </w:rPr>
              <w:pict>
                <v:shape id="_x0000_s1030" type="#_x0000_t32" style="position:absolute;left:0;text-align:left;margin-left:10pt;margin-top:.5pt;width:85.9pt;height:0;z-index:251660288;mso-position-horizontal-relative:text;mso-position-vertical-relative:text" o:connectortype="straight"/>
              </w:pict>
            </w:r>
            <w:r w:rsidR="00CD1EA8" w:rsidRPr="00EA7DC7">
              <w:rPr>
                <w:sz w:val="18"/>
                <w:szCs w:val="18"/>
                <w:u w:val="single"/>
              </w:rPr>
              <w:t>Gene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EA7DC7" w:rsidRDefault="00CD1EA8" w:rsidP="00FF5CC4">
            <w:pPr>
              <w:jc w:val="center"/>
              <w:rPr>
                <w:sz w:val="18"/>
                <w:szCs w:val="18"/>
                <w:u w:val="single"/>
              </w:rPr>
            </w:pPr>
            <w:r w:rsidRPr="00EA7DC7">
              <w:rPr>
                <w:sz w:val="18"/>
                <w:szCs w:val="18"/>
                <w:u w:val="single"/>
              </w:rPr>
              <w:t>P value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D1EA8" w:rsidRPr="00EA7DC7" w:rsidRDefault="009636AB" w:rsidP="00FF5CC4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noProof/>
                <w:sz w:val="18"/>
                <w:szCs w:val="18"/>
                <w:u w:val="single"/>
              </w:rPr>
              <w:pict>
                <v:shape id="_x0000_s1031" type="#_x0000_t32" style="position:absolute;left:0;text-align:left;margin-left:4.85pt;margin-top:.5pt;width:140.1pt;height:0;z-index:251661312;mso-position-horizontal-relative:text;mso-position-vertical-relative:text" o:connectortype="straight"/>
              </w:pict>
            </w:r>
            <w:r w:rsidR="00CD1EA8" w:rsidRPr="00EA7DC7">
              <w:rPr>
                <w:sz w:val="18"/>
                <w:szCs w:val="18"/>
                <w:u w:val="single"/>
              </w:rPr>
              <w:t>Gen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EA7DC7" w:rsidRDefault="00CD1EA8" w:rsidP="00FF5CC4">
            <w:pPr>
              <w:jc w:val="center"/>
              <w:rPr>
                <w:sz w:val="18"/>
                <w:szCs w:val="18"/>
                <w:u w:val="single"/>
              </w:rPr>
            </w:pPr>
            <w:r w:rsidRPr="00EA7DC7">
              <w:rPr>
                <w:sz w:val="18"/>
                <w:szCs w:val="18"/>
                <w:u w:val="single"/>
              </w:rPr>
              <w:t>P valu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EA7DC7" w:rsidRDefault="009636AB" w:rsidP="00FF5CC4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noProof/>
                <w:sz w:val="18"/>
                <w:szCs w:val="18"/>
                <w:u w:val="single"/>
              </w:rPr>
              <w:pict>
                <v:shape id="_x0000_s1032" type="#_x0000_t32" style="position:absolute;left:0;text-align:left;margin-left:2.45pt;margin-top:.5pt;width:126.2pt;height:0;z-index:251662336;mso-position-horizontal-relative:text;mso-position-vertical-relative:text" o:connectortype="straight"/>
              </w:pict>
            </w:r>
            <w:r w:rsidR="00CD1EA8" w:rsidRPr="00EA7DC7">
              <w:rPr>
                <w:sz w:val="18"/>
                <w:szCs w:val="18"/>
                <w:u w:val="single"/>
              </w:rPr>
              <w:t>Gen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EA7DC7" w:rsidRDefault="00CD1EA8" w:rsidP="00FF5CC4">
            <w:pPr>
              <w:jc w:val="center"/>
              <w:rPr>
                <w:sz w:val="18"/>
                <w:szCs w:val="18"/>
                <w:u w:val="single"/>
              </w:rPr>
            </w:pPr>
            <w:r w:rsidRPr="00EA7DC7">
              <w:rPr>
                <w:sz w:val="18"/>
                <w:szCs w:val="18"/>
                <w:u w:val="single"/>
              </w:rPr>
              <w:t>P 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EA7DC7" w:rsidRDefault="009636AB" w:rsidP="00FF5CC4">
            <w:pPr>
              <w:jc w:val="center"/>
              <w:rPr>
                <w:sz w:val="18"/>
                <w:szCs w:val="18"/>
                <w:u w:val="single"/>
              </w:rPr>
            </w:pPr>
            <w:r>
              <w:rPr>
                <w:noProof/>
                <w:sz w:val="18"/>
                <w:szCs w:val="18"/>
                <w:u w:val="single"/>
              </w:rPr>
              <w:pict>
                <v:shape id="_x0000_s1033" type="#_x0000_t32" style="position:absolute;left:0;text-align:left;margin-left:3.7pt;margin-top:.5pt;width:99.9pt;height:0;z-index:251663360;mso-position-horizontal-relative:text;mso-position-vertical-relative:text" o:connectortype="straight"/>
              </w:pict>
            </w:r>
            <w:r w:rsidR="00CD1EA8" w:rsidRPr="00EA7DC7">
              <w:rPr>
                <w:sz w:val="18"/>
                <w:szCs w:val="18"/>
                <w:u w:val="single"/>
              </w:rPr>
              <w:t>Gen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EA7DC7" w:rsidRDefault="00CD1EA8" w:rsidP="00FF5CC4">
            <w:pPr>
              <w:jc w:val="center"/>
              <w:rPr>
                <w:sz w:val="18"/>
                <w:szCs w:val="18"/>
                <w:u w:val="single"/>
              </w:rPr>
            </w:pPr>
            <w:r w:rsidRPr="00EA7DC7">
              <w:rPr>
                <w:sz w:val="18"/>
                <w:szCs w:val="18"/>
                <w:u w:val="single"/>
              </w:rPr>
              <w:t>P value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BR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70E-22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STR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43E-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PYSL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6.36E-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2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12E-97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BTBD1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96E-11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RX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77E-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AD5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7.39E-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117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97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BS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36E-11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DAMTS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8.31E-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RNA_Gln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86E-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4997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97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ICALM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7.78E-10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10050666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73E-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RNA_Hi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2E-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22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11E-96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TBK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66E-10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NORA7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73E-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TK32C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23E-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bPart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57E-85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ARP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1E-08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DX1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25E-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RNA_Pseudo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09E-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CAP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7.71E-49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4317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56E-08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ATN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72E-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TK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6.36E-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PSF3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01E-45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CDC1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25E-0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BPJ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72E-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ET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94E-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USL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40E-45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MEM6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44E-0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1QTNF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24E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LC25A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70E-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EGF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85E-44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SP3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99E-0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RPM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24E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AOK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70E-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orf27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3E-42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PP1R9A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7.94E-0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PF3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94E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QR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59E-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VL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89E-42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TXBP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12E-06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CN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94E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RM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59E-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AS1R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89E-42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4atac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84E-06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HAMP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7.22E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SL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4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XRA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73E-40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DK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09E-06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31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7.98E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YNE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49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RF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85E-37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4578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5E-06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3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7.98E-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CAR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90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LTPD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7.99E-37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WNK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6.14E-06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CN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05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CU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90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CNN1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12E-35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UCB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15E-0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IP2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125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90E-0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FOLH1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73E-35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YP7B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35E-05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X74773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TPRN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9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NKRD20A9P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7.00E-34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MEM3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4509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B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NF4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9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KAP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25E-29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NF50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4509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NMT3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APK8IP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18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APK8IP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63E-24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CAP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6488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47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RCP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29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RPS3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63E-24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TRNL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99609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3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NORD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29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ME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63E-24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SRP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63497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RMT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TK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73E-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EME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65E-24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FLJ43860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74913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DE9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NA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7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Q5875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78E-24</w:t>
            </w:r>
          </w:p>
        </w:tc>
      </w:tr>
      <w:tr w:rsidR="00FF5CC4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LC30A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383426</w:t>
            </w:r>
          </w:p>
        </w:tc>
        <w:tc>
          <w:tcPr>
            <w:tcW w:w="198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WDR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EMF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7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ECAB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97E-24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KNOX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UFY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7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Q57928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25E-23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2AF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RNA_Asn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7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DT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74E-23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DUFV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CR-alphaV33.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45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PRT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73E-22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RYA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IF21B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03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RHGEF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7E-22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10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ARP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41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PSB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7E-22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Q57928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CRGC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41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TMR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11E-21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3564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RGC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41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RM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68E-20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2417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TXBP5L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47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LE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09E-20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482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7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AZ1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98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TK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71E-19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ACNA1H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6.83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v27s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6.87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ALN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59E-1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Y_RN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7.21E-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PF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8.64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BE2J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13E-17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0-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LC19A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83E-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WDR9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94E-1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ER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CRGV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08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GAP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75E-1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Q59845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TAD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31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16orf1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99E-1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MGN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4orf3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31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RIC2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99E-1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0-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FAM186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31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HOT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78E-1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8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ARP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31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PDPF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2E-1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3163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2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31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K3015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67E-1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64285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IGL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31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FAM195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67E-1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99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OLE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31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GFAL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8.32E-1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9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SMA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31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UBP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8.32E-1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32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MEM1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31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HBDL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8.32E-1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SCR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K09676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60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JMJD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8.43E-1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p928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EC24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63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TUB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8.43E-1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O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K2985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24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WDR2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43E-14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OL18A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ONSL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24E-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EGFL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6.98E-14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WP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K05655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AB40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16E-13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3GALT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LDH9A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K12877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19E-13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24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XDND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WFIKKN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19E-13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10050574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4033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GPAT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95E-13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ACE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CDC88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1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95E-13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16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DX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RNA_Gly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96E-13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5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EAPP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F1614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01E-13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9-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4941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RN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07E-13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IG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B21D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1001313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39E-13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Q5998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128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SG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1E-12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CA5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RP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LA-DRB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26E-12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FK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ATDN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LA-DRB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26E-12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RIK1-AS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EFM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FP1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62E-12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CNJ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FCP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CNQ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63E-12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TSN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RPM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FAM132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23E-11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4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GDH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3GALT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06E-11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TC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LA-G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DF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06E-11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CBP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LA-H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33857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8.36E-11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SCR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LA-J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BCA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64E-11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FAM3B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MPR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0orf1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59E-10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6-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0orf19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SD3BP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38E-10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KFZp586E132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FLVCR1-AS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AB11FIP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63E-10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26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YP20A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PSD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63E-10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FNAR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PY19L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HLRC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69E-10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CFC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DS5A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IGQ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69E-10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RPM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K09762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9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TEAP1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00E-10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100B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SP3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NF28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00E-10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OLIG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L83188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9orf1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7.90E-10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PX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AZ1B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FUT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7.90E-10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OFUT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X5378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XR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11E-09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22-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EYA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AGH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5E-09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LC19A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NRNPH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ARF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5E-09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Q57742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DE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CDC7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63E-09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LC5A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TFG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LIC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20E-09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LC37A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LB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LF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46E-0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L10RB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AS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ADM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45E-0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4011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AMDC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45E-0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UN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OP5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HPT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45E-0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10028843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UP210L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CN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98E-0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3-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AFAH1B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EXO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00E-0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LC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PM1D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EDF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6.53E-0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TTG1I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LC30A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FAM173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6.56E-0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DARB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NORD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NKRD30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52E-0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0-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NORD11B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L36026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7E-07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FAM207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NORD7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TBD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8E-07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0-1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NX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FBXL1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74E-07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SCAM-AS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PAST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EM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04E-07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0-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SP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IAA05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84E-07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3937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WBSCR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ETR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11E-07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RP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WBSCR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YT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01E-07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OD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FP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PSM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7.56E-07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L10979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NF1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9orf14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8.08E-07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20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NF50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RM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23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MPRSS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NF7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K2930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0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LDN1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NF8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9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LA-DRB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0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2-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9orf17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02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M11954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CN1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02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4998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CN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02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SMG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CN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10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L35571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10012859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10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9-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SPC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19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27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EEF1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29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RWD1-IT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NF44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4.54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MEM50B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PR1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10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TP5J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16orf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30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NLZ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2848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APRT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15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340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8.76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3326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IGD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8.76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6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PC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8.81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3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ARD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8.85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X74682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PR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8.85E-06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SPEA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UBGCP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43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SCR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9orf8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43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X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EXD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43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47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FAM69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43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IM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PDC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43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STB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UDT1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43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RPS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OLH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43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5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CN1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31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H3BG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DAM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34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2-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D15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34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9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HTF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73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9-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CN1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73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22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OLR2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73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FNAR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PUSD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73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X74836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OR4S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3.80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X81347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6459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6.03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OLR2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9orf14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6.56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WRB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ENTPD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6.56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FF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NTS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6.56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3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SLN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6.56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CAF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K1273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75E-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OLIG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1QTNF9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0E-04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K02714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1QTNF9B-AS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0E-04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21-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649395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0E-04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RWD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PEP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00E-04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1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19orf2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K05760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EFCAB4A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ONSON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JA42953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30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CALL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SCR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TK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9-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AP1L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RYZL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OR4C1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54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BCG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OR4P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54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16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ACNA1H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5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S18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CNL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6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125B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RP1B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6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HODL-AS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3176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6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1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TGDS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6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8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TP5D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55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51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NAPC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6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11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HID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6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20-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MEB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6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GPAT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20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6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LET7C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IGIRR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6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DXK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NHG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6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RIP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NORA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6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ETS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NORA4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6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0-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SNA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6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0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NFRSF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68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Q59066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ALM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334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ORC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10028812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13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OL6A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YCRL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13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9-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URKAIP1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29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SF2B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DN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29</w:t>
            </w: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Q6011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SPH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6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2-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UMO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3-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0-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FNGR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6-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LCN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FF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10012902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432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10050638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LDN1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SR4P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COSL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5800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RP1B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AR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15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25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GSF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RAPPC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HOD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21-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91-OT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ABP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MPRSS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0-1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MPRSS1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X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4997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1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BASH3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BE2G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5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16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11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CDC15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2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Q5887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SPA1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NMT3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CP10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TP5O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9-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RIK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RIK1-AS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YBEY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4145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CFC1-AS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RPL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0-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BM1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20-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476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K12419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0-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319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6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JAM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NAJC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OL18A1-AS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130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155HG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9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23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20-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CD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ntersectin1longfor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SCR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NF29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8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SCR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3-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RRC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4144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UNX1-IT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YRK1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YNJ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HAF1B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CP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0-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NORA8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LDN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NF295-AS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NORD7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NORA6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OL6A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LAC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21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FTC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CNJ1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FF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10050633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5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19-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LIC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6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11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31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3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PR14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91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R5A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1.91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NP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52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4358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55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Q57996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55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RNA_Su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55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MODL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55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SP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55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LC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2.75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5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BNO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DH1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NKL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HMHA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30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CM3AP-AS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DSSL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SS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ZNF876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16orf9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CSF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CM3A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.48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DAMTS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IR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K07446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P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X7479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ACH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1415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3480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4760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10142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TG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3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21orf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BR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CT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XADR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YYR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21S2088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SCAM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GLTSCR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NF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TGB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KRTAP7-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11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15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16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18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31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32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PI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TN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475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80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RA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6AMT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NCAM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RDM1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IPK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UNX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RWDD2B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AMSN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ETD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TIAM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RB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SP1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44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5S_rRNA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70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OLRMT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9.70E-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BC08455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OPEY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14633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SSTR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ABCC1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Q58753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KNK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IQSEC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9092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10013366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Y6E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DQ59173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3156-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OTED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SMD1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2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U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3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CBR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3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INC00114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3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10013328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3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LOC100506428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3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PLEC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3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ir_562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  <w:tr w:rsidR="00CD1EA8" w:rsidRPr="00FF5CC4" w:rsidTr="00661F3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26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74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Metazoa_SRP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  <w:r w:rsidRPr="00FF5CC4">
              <w:rPr>
                <w:rFonts w:ascii="Calibri" w:hAnsi="Calibri"/>
                <w:color w:val="000000"/>
                <w:sz w:val="17"/>
                <w:szCs w:val="17"/>
              </w:rPr>
              <w:t>0.0004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1EA8" w:rsidRPr="00FF5CC4" w:rsidRDefault="00CD1EA8" w:rsidP="00FF5CC4">
            <w:pPr>
              <w:jc w:val="center"/>
              <w:rPr>
                <w:sz w:val="17"/>
                <w:szCs w:val="17"/>
                <w:u w:val="singl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D1EA8" w:rsidRPr="00FF5CC4" w:rsidRDefault="00CD1EA8" w:rsidP="00FF5CC4">
            <w:pPr>
              <w:jc w:val="center"/>
              <w:rPr>
                <w:rFonts w:ascii="Calibri" w:hAnsi="Calibri"/>
                <w:color w:val="000000"/>
                <w:sz w:val="17"/>
                <w:szCs w:val="17"/>
              </w:rPr>
            </w:pPr>
          </w:p>
        </w:tc>
      </w:tr>
    </w:tbl>
    <w:p w:rsidR="002B7E45" w:rsidRPr="00FF5CC4" w:rsidRDefault="002B7E45" w:rsidP="00FF5CC4">
      <w:pPr>
        <w:jc w:val="center"/>
        <w:rPr>
          <w:sz w:val="17"/>
          <w:szCs w:val="17"/>
          <w:u w:val="single"/>
        </w:rPr>
      </w:pPr>
    </w:p>
    <w:sectPr w:rsidR="002B7E45" w:rsidRPr="00FF5CC4" w:rsidSect="00FF5CC4">
      <w:pgSz w:w="12240" w:h="15840"/>
      <w:pgMar w:top="1152" w:right="1008" w:bottom="1152" w:left="100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0A50" w:rsidRDefault="00740A50" w:rsidP="00052B4F">
      <w:pPr>
        <w:spacing w:after="0" w:line="240" w:lineRule="auto"/>
      </w:pPr>
      <w:r>
        <w:separator/>
      </w:r>
    </w:p>
  </w:endnote>
  <w:endnote w:type="continuationSeparator" w:id="1">
    <w:p w:rsidR="00740A50" w:rsidRDefault="00740A50" w:rsidP="00052B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0A50" w:rsidRDefault="00740A50" w:rsidP="00052B4F">
      <w:pPr>
        <w:spacing w:after="0" w:line="240" w:lineRule="auto"/>
      </w:pPr>
      <w:r>
        <w:separator/>
      </w:r>
    </w:p>
  </w:footnote>
  <w:footnote w:type="continuationSeparator" w:id="1">
    <w:p w:rsidR="00740A50" w:rsidRDefault="00740A50" w:rsidP="00052B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defaultTabStop w:val="720"/>
  <w:drawingGridHorizontalSpacing w:val="110"/>
  <w:displayHorizontalDrawingGridEvery w:val="2"/>
  <w:characterSpacingControl w:val="doNotCompress"/>
  <w:hdrShapeDefaults>
    <o:shapedefaults v:ext="edit" spidmax="32770"/>
  </w:hdrShapeDefaults>
  <w:footnotePr>
    <w:footnote w:id="0"/>
    <w:footnote w:id="1"/>
  </w:footnotePr>
  <w:endnotePr>
    <w:endnote w:id="0"/>
    <w:endnote w:id="1"/>
  </w:endnotePr>
  <w:compat/>
  <w:rsids>
    <w:rsidRoot w:val="00052B4F"/>
    <w:rsid w:val="00052B4F"/>
    <w:rsid w:val="000871BE"/>
    <w:rsid w:val="001153B3"/>
    <w:rsid w:val="00115C98"/>
    <w:rsid w:val="00156051"/>
    <w:rsid w:val="001935A2"/>
    <w:rsid w:val="001D6883"/>
    <w:rsid w:val="001E5149"/>
    <w:rsid w:val="001E6EF1"/>
    <w:rsid w:val="00200B67"/>
    <w:rsid w:val="0021000C"/>
    <w:rsid w:val="00236412"/>
    <w:rsid w:val="002B12BE"/>
    <w:rsid w:val="002B7E45"/>
    <w:rsid w:val="002C2A91"/>
    <w:rsid w:val="002C65A5"/>
    <w:rsid w:val="0036019C"/>
    <w:rsid w:val="00387BA6"/>
    <w:rsid w:val="004558C7"/>
    <w:rsid w:val="00470897"/>
    <w:rsid w:val="004C5AB6"/>
    <w:rsid w:val="004F1417"/>
    <w:rsid w:val="00581AA1"/>
    <w:rsid w:val="005839BE"/>
    <w:rsid w:val="005D0B46"/>
    <w:rsid w:val="00614865"/>
    <w:rsid w:val="00616618"/>
    <w:rsid w:val="00622DB8"/>
    <w:rsid w:val="00661F39"/>
    <w:rsid w:val="00672A17"/>
    <w:rsid w:val="00695E46"/>
    <w:rsid w:val="00740A50"/>
    <w:rsid w:val="007D68D3"/>
    <w:rsid w:val="008B0E76"/>
    <w:rsid w:val="00953E29"/>
    <w:rsid w:val="009636AB"/>
    <w:rsid w:val="009B7BDE"/>
    <w:rsid w:val="009C1A0E"/>
    <w:rsid w:val="00A25416"/>
    <w:rsid w:val="00A401E9"/>
    <w:rsid w:val="00AF488D"/>
    <w:rsid w:val="00B00318"/>
    <w:rsid w:val="00C70E81"/>
    <w:rsid w:val="00CC601A"/>
    <w:rsid w:val="00CD1EA8"/>
    <w:rsid w:val="00CE5B76"/>
    <w:rsid w:val="00D0797F"/>
    <w:rsid w:val="00D4371D"/>
    <w:rsid w:val="00E5081B"/>
    <w:rsid w:val="00E61D24"/>
    <w:rsid w:val="00EA7DC7"/>
    <w:rsid w:val="00F06198"/>
    <w:rsid w:val="00F31525"/>
    <w:rsid w:val="00F3613B"/>
    <w:rsid w:val="00F57DF4"/>
    <w:rsid w:val="00F7541F"/>
    <w:rsid w:val="00FA1CB8"/>
    <w:rsid w:val="00FD2175"/>
    <w:rsid w:val="00FD35A6"/>
    <w:rsid w:val="00FE11F2"/>
    <w:rsid w:val="00FF5C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70"/>
    <o:shapelayout v:ext="edit">
      <o:idmap v:ext="edit" data="1"/>
      <o:rules v:ext="edit">
        <o:r id="V:Rule7" type="connector" idref="#_x0000_s1026"/>
        <o:r id="V:Rule8" type="connector" idref="#_x0000_s1028"/>
        <o:r id="V:Rule9" type="connector" idref="#_x0000_s1030"/>
        <o:r id="V:Rule10" type="connector" idref="#_x0000_s1031"/>
        <o:r id="V:Rule11" type="connector" idref="#_x0000_s1033"/>
        <o:r id="V:Rule12" type="connector" idref="#_x0000_s1032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12B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52B4F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52B4F"/>
    <w:rPr>
      <w:color w:val="800080"/>
      <w:u w:val="single"/>
    </w:rPr>
  </w:style>
  <w:style w:type="paragraph" w:styleId="a5">
    <w:name w:val="header"/>
    <w:basedOn w:val="a"/>
    <w:link w:val="Char"/>
    <w:uiPriority w:val="99"/>
    <w:semiHidden/>
    <w:unhideWhenUsed/>
    <w:rsid w:val="00052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semiHidden/>
    <w:rsid w:val="00052B4F"/>
  </w:style>
  <w:style w:type="paragraph" w:styleId="a6">
    <w:name w:val="footer"/>
    <w:basedOn w:val="a"/>
    <w:link w:val="Char0"/>
    <w:uiPriority w:val="99"/>
    <w:semiHidden/>
    <w:unhideWhenUsed/>
    <w:rsid w:val="00052B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semiHidden/>
    <w:rsid w:val="00052B4F"/>
  </w:style>
  <w:style w:type="paragraph" w:styleId="a7">
    <w:name w:val="List Paragraph"/>
    <w:basedOn w:val="a"/>
    <w:uiPriority w:val="34"/>
    <w:qFormat/>
    <w:rsid w:val="001E5149"/>
    <w:pPr>
      <w:ind w:left="720"/>
      <w:contextualSpacing/>
    </w:pPr>
  </w:style>
  <w:style w:type="paragraph" w:customStyle="1" w:styleId="DecimalAligned">
    <w:name w:val="Decimal Aligned"/>
    <w:basedOn w:val="a"/>
    <w:uiPriority w:val="40"/>
    <w:qFormat/>
    <w:rsid w:val="00200B67"/>
    <w:pPr>
      <w:tabs>
        <w:tab w:val="decimal" w:pos="360"/>
      </w:tabs>
    </w:pPr>
    <w:rPr>
      <w:rFonts w:eastAsiaTheme="minorEastAsia"/>
    </w:rPr>
  </w:style>
  <w:style w:type="paragraph" w:styleId="a8">
    <w:name w:val="footnote text"/>
    <w:basedOn w:val="a"/>
    <w:link w:val="Char1"/>
    <w:uiPriority w:val="99"/>
    <w:unhideWhenUsed/>
    <w:rsid w:val="00200B67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har1">
    <w:name w:val="脚注文本 Char"/>
    <w:basedOn w:val="a0"/>
    <w:link w:val="a8"/>
    <w:uiPriority w:val="99"/>
    <w:rsid w:val="00200B67"/>
    <w:rPr>
      <w:rFonts w:eastAsiaTheme="minorEastAsia"/>
      <w:sz w:val="20"/>
      <w:szCs w:val="20"/>
    </w:rPr>
  </w:style>
  <w:style w:type="character" w:styleId="a9">
    <w:name w:val="Subtle Emphasis"/>
    <w:basedOn w:val="a0"/>
    <w:uiPriority w:val="19"/>
    <w:qFormat/>
    <w:rsid w:val="00200B67"/>
    <w:rPr>
      <w:rFonts w:eastAsiaTheme="minorEastAsia" w:cstheme="minorBidi"/>
      <w:bCs w:val="0"/>
      <w:i/>
      <w:iCs/>
      <w:color w:val="808080" w:themeColor="text1" w:themeTint="7F"/>
      <w:szCs w:val="22"/>
      <w:lang w:val="en-US"/>
    </w:rPr>
  </w:style>
  <w:style w:type="table" w:customStyle="1" w:styleId="LightShading-Accent11">
    <w:name w:val="Light Shading - Accent 11"/>
    <w:basedOn w:val="a1"/>
    <w:uiPriority w:val="60"/>
    <w:rsid w:val="00200B67"/>
    <w:pPr>
      <w:spacing w:after="0" w:line="240" w:lineRule="auto"/>
    </w:pPr>
    <w:rPr>
      <w:rFonts w:eastAsiaTheme="minorEastAsia"/>
      <w:color w:val="365F91" w:themeColor="accent1" w:themeShade="BF"/>
      <w:lang w:bidi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a">
    <w:name w:val="Table Grid"/>
    <w:basedOn w:val="a1"/>
    <w:uiPriority w:val="59"/>
    <w:rsid w:val="00200B6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a1"/>
    <w:uiPriority w:val="60"/>
    <w:rsid w:val="00200B6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b">
    <w:name w:val="Balloon Text"/>
    <w:basedOn w:val="a"/>
    <w:link w:val="Char2"/>
    <w:uiPriority w:val="99"/>
    <w:semiHidden/>
    <w:unhideWhenUsed/>
    <w:rsid w:val="00A254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0"/>
    <w:link w:val="ab"/>
    <w:uiPriority w:val="99"/>
    <w:semiHidden/>
    <w:rsid w:val="00A2541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9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8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B294056-10D0-4638-838C-17764695C2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006</Words>
  <Characters>1144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mours</Company>
  <LinksUpToDate>false</LinksUpToDate>
  <CharactersWithSpaces>134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ping Wang</dc:creator>
  <cp:lastModifiedBy>Yanping</cp:lastModifiedBy>
  <cp:revision>5</cp:revision>
  <dcterms:created xsi:type="dcterms:W3CDTF">2016-01-27T17:10:00Z</dcterms:created>
  <dcterms:modified xsi:type="dcterms:W3CDTF">2016-07-07T21:15:00Z</dcterms:modified>
</cp:coreProperties>
</file>